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20"/>
        <w:jc w:val="left"/>
        <w:rPr>
          <w:kern w:val="0"/>
          <w:sz w:val="22"/>
          <w:szCs w:val="22"/>
          <w:lang w:bidi="th-TH"/>
        </w:rPr>
      </w:pPr>
      <w:r>
        <w:rPr>
          <w:kern w:val="0"/>
          <w:sz w:val="22"/>
          <w:szCs w:val="22"/>
          <w:lang w:bidi="th-TH"/>
        </w:rPr>
        <w:t xml:space="preserve">Text S1. Sequencing result of a correct </w:t>
      </w:r>
      <w:r>
        <w:rPr>
          <w:kern w:val="0"/>
          <w:sz w:val="22"/>
          <w:szCs w:val="22"/>
          <w:lang w:bidi="th-TH"/>
        </w:rPr>
        <w:t>Gt(ROSA)26Sor-L1</w:t>
      </w:r>
      <w:r>
        <w:rPr>
          <w:kern w:val="0"/>
          <w:sz w:val="22"/>
          <w:szCs w:val="22"/>
          <w:lang w:bidi="th-TH"/>
        </w:rPr>
        <w:t xml:space="preserve"> colony</w:t>
      </w:r>
    </w:p>
    <w:p>
      <w:pPr>
        <w:pStyle w:val="Normal"/>
        <w:ind w:firstLine="180"/>
        <w:jc w:val="left"/>
        <w:rPr>
          <w:kern w:val="0"/>
          <w:sz w:val="18"/>
          <w:szCs w:val="18"/>
          <w:lang w:bidi="th-TH"/>
        </w:rPr>
      </w:pPr>
      <w:r>
        <w:rPr>
          <w:kern w:val="0"/>
          <w:sz w:val="18"/>
          <w:szCs w:val="18"/>
          <w:lang w:bidi="th-TH"/>
        </w:rPr>
        <w:t>AAGCGACGACGCTGAGGCCCTGTTGACGGTCGCGGGAGAGCTGAGAGGGCCTCCCCTTCAGCTGGACACGGGCCAGTTGCTGAAGATCGCGAAGCGGGGAGGAGTCACGGCGGTCGAGGCGGTGCACGCGTGGCGCAATGCGCTCACGGGAGCACCCCTCAACCTGACCCCAGAGCAGGTCGTGGCGATCGCAAGCCACGACGGAGGAAAGCAAGCCTTGGAAACAGTACAGAGGCTGTTGCCTGTGCTGTGCCAAGCGCACGGACTCACCCCAGAGCAGGTCGTGGCAATCGCGAGCAATAACGGCGGAAAACAGGCTTTGGAAACGGTGCAGAGGCTCCTTCCAGTGCTGTGCCAAGCGCACGGCCTCACCCCAGAGCAGGTCGTGGCCATTGCCTCGAATGGAGGGGGCAAACAGGCGTTGGAAACCGTACAACGATTGCTGCCGGTGCTGTGCCAAGCGCACGGATTAACCCCAGAGCAGGTCGTGGCAATCGCGAGCAATAACGGCGGAAAACAGGCTTTGGAAACGGTGCAGAGGCTCCTTCCAGTGCTGTGCCAAGCGCACGGCTTAACCCCAGAGCAGGTCGTGGCAATCGCCTCCAACATTGGCGGGAAACAGGCACTCGAGACTGTCCAGCGCCTGCTTCCCGTGCTGTGCCAAGCGCACGGACTCACCCCAGAGCAGGTCGTGGCCATTGCCTCGAATGGAGGGGGCAAACAGGCGTTGGAAACCGTACAACGATTGCTGCCGGTGCTGTGCCAAGCGCACGGCCTCACCCCAGAGCAGGTCGTGGCGATCGCAAGCCACGACGGAGGAAAGCAAGCCTTGGAAACAGTACAGAGGCTGTTGCCTGTGCTGTGCCAAGCGCACGGATTAACCCCAGAGCAGGTCGTGGCCATTGCCTCGAATGGAGGGGGCAAACAGGCGTTGGAAACCGTACAACGATTGCTGCCGGTGCTGTGCCAAGCGCACGGGCTTACCCCAGAGCAGGTCGTGGCAATCGCGAGCAATAACGGCGGAAAACAGGCTTTGGAAACGGTGCAGAGGCTCCTTCCAGTGCTGTGCCAAGCGCACGGACTCACCCCAGAGCAGGTCGTGGCGATCGCAAGCCACGACGGAGGAAAGCAAGCCTTGGAAACAGTACAGAGGCTGTTGCCTGTGCTGTGCCAAGCGCACGGCCTCACCCCAGAGCAGGTCGTGGCAATCGCCTCCAACATTGGCGGGAAACAGGCACTCGAGACTGTCCAGCGCCTGCTTCCCGTGCTGTGCCAAGCGCACGGATTAACCCCAGAGCAGGTCGTGGCAATCGCCTCCAACATTGGCGGGAAACAGGCACTCGAGACTGTCCAGCGCCTGCTTCCCGTGCTGTGCCAAGCGCACGGACTCACGCCTGAGCAGGTAGTGGCTATTGCATCCCATGACGGGGGCAGACCCGCACTGGATCAATCTGCAGAATCTTCTT</w:t>
      </w:r>
    </w:p>
    <w:p>
      <w:pPr>
        <w:pStyle w:val="Normal"/>
        <w:rPr>
          <w:kern w:val="0"/>
          <w:sz w:val="18"/>
          <w:szCs w:val="18"/>
          <w:lang w:bidi="th-TH"/>
        </w:rPr>
      </w:pPr>
      <w:r>
        <w:rPr>
          <w:kern w:val="0"/>
          <w:sz w:val="18"/>
          <w:szCs w:val="18"/>
          <w:lang w:bidi="th-TH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8"/>
      <w:szCs w:val="28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7:45:00Z</dcterms:created>
  <dc:creator>Carolyn Honeychurch</dc:creator>
  <dc:description/>
  <cp:keywords/>
  <dc:language>en-US</dc:language>
  <cp:lastModifiedBy>Carolyn Honeychurch</cp:lastModifiedBy>
  <dcterms:modified xsi:type="dcterms:W3CDTF">2013-05-29T17:45:00Z</dcterms:modified>
  <cp:revision>1</cp:revision>
  <dc:subject/>
  <dc:title/>
</cp:coreProperties>
</file>